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661"/>
        <w:gridCol w:w="882"/>
        <w:gridCol w:w="874"/>
        <w:gridCol w:w="810"/>
        <w:gridCol w:w="720"/>
        <w:gridCol w:w="630"/>
        <w:gridCol w:w="540"/>
        <w:gridCol w:w="810"/>
        <w:gridCol w:w="810"/>
        <w:gridCol w:w="720"/>
        <w:gridCol w:w="545"/>
        <w:gridCol w:w="694"/>
        <w:gridCol w:w="664"/>
      </w:tblGrid>
      <w:tr w:rsidR="00080DCD" w:rsidRPr="005F57B3" w:rsidTr="00DC5103">
        <w:trPr>
          <w:trHeight w:val="300"/>
          <w:jc w:val="center"/>
        </w:trPr>
        <w:tc>
          <w:tcPr>
            <w:tcW w:w="93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ble S7</w:t>
            </w:r>
            <w:r w:rsidRPr="00471D0C">
              <w:rPr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Uridine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Kinase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Type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Plasminogen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Activator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Docking broken down by template. I-RMSD is calculated over all heavy atoms within 5 Å of the small molecule in X-ray crystal structure. L-RMSD 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are</w:t>
            </w:r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A=Template contains analogous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“-“= Template does not contain 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O3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RT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5%/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7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YB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0%/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7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F5K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RT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5%/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2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YB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0%/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2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SQ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RT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5%/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4</w:t>
            </w: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YB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0%/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080DCD" w:rsidRPr="005F57B3" w:rsidTr="00DC5103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92DA5" w:rsidRDefault="00080DC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CD" w:rsidRPr="00471D0C" w:rsidRDefault="00080DC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4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080DCD"/>
    <w:rsid w:val="00027C32"/>
    <w:rsid w:val="000429CE"/>
    <w:rsid w:val="00050B9A"/>
    <w:rsid w:val="00080DCD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CD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7:54:00Z</dcterms:created>
  <dcterms:modified xsi:type="dcterms:W3CDTF">2012-11-12T17:54:00Z</dcterms:modified>
</cp:coreProperties>
</file>